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06239" w14:textId="1030BA00" w:rsidR="00AE3EE1" w:rsidRPr="002A7692" w:rsidRDefault="003C5D8B" w:rsidP="00AE3E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7692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E3EE1" w:rsidRPr="002A76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AE3EE1" w:rsidRPr="002A7692">
        <w:rPr>
          <w:rFonts w:ascii="Times New Roman" w:hAnsi="Times New Roman" w:cs="Times New Roman"/>
          <w:sz w:val="24"/>
          <w:szCs w:val="24"/>
          <w:lang w:val="en-US"/>
        </w:rPr>
        <w:t>Results of the analysis of variance on a generalized linear model with negative binomial distribution where abundance was considered as a dependent variable, and month, sex and their interaction as independent variables. Significant P values are in boldface (p&lt;0.005).</w:t>
      </w:r>
    </w:p>
    <w:tbl>
      <w:tblPr>
        <w:tblW w:w="6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580"/>
        <w:gridCol w:w="1300"/>
        <w:gridCol w:w="920"/>
        <w:gridCol w:w="1600"/>
      </w:tblGrid>
      <w:tr w:rsidR="00AE3EE1" w:rsidRPr="002A7692" w14:paraId="0B1DA095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09C9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Sit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3F2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Compon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D065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MX"/>
              </w:rPr>
            </w:pPr>
            <w:r w:rsidRPr="002A7692">
              <w:rPr>
                <w:rFonts w:ascii="Symbol" w:eastAsia="Symbol" w:hAnsi="Symbol" w:cs="Symbol"/>
                <w:b/>
                <w:bCs/>
                <w:color w:val="000000"/>
                <w:lang w:val="en-US" w:eastAsia="es-MX"/>
              </w:rPr>
              <w:t>c</w:t>
            </w:r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s-MX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92C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proofErr w:type="spellStart"/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Df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A458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</w:pPr>
            <w:proofErr w:type="spellStart"/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Pr</w:t>
            </w:r>
            <w:proofErr w:type="spellEnd"/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(&gt;</w:t>
            </w:r>
            <w:proofErr w:type="spellStart"/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Chisq</w:t>
            </w:r>
            <w:proofErr w:type="spellEnd"/>
            <w:r w:rsidRPr="002A769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MX"/>
              </w:rPr>
              <w:t>)</w:t>
            </w:r>
          </w:p>
        </w:tc>
      </w:tr>
      <w:tr w:rsidR="00AE3EE1" w:rsidRPr="002A7692" w14:paraId="0C7A672E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3B17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955C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A025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0.25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8E59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BD2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.33e-06</w:t>
            </w:r>
          </w:p>
        </w:tc>
      </w:tr>
      <w:tr w:rsidR="00AE3EE1" w:rsidRPr="002A7692" w14:paraId="18C2F43F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E8A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E220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D858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1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5EF7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100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3146</w:t>
            </w:r>
          </w:p>
        </w:tc>
      </w:tr>
      <w:tr w:rsidR="00AE3EE1" w:rsidRPr="002A7692" w14:paraId="3D04A79E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CE5C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5F1D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proofErr w:type="gramStart"/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:Sex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E26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3.08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DDA4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9B25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543</w:t>
            </w:r>
          </w:p>
        </w:tc>
      </w:tr>
      <w:tr w:rsidR="00AE3EE1" w:rsidRPr="002A7692" w14:paraId="3C7E08EA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35AE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59E2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0EBC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481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09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AE3EE1" w:rsidRPr="002A7692" w14:paraId="046D439D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DB17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D248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E3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5.36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5825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4B7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252</w:t>
            </w:r>
          </w:p>
        </w:tc>
      </w:tr>
      <w:tr w:rsidR="00AE3EE1" w:rsidRPr="002A7692" w14:paraId="1ECF52E9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806D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6BDBF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34D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49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CB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32C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4806</w:t>
            </w:r>
          </w:p>
        </w:tc>
      </w:tr>
      <w:tr w:rsidR="00AE3EE1" w:rsidRPr="002A7692" w14:paraId="65073DCF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9C4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E4DF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proofErr w:type="gramStart"/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:Sex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E91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23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73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9425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9937</w:t>
            </w:r>
          </w:p>
        </w:tc>
      </w:tr>
      <w:tr w:rsidR="00AE3EE1" w:rsidRPr="002A7692" w14:paraId="69AE3A99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1D64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473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19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D96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906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AE3EE1" w:rsidRPr="002A7692" w14:paraId="7340251F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D5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4F2F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0FC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7.02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2542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030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&lt; 2.2e-16</w:t>
            </w:r>
          </w:p>
        </w:tc>
      </w:tr>
      <w:tr w:rsidR="00AE3EE1" w:rsidRPr="002A7692" w14:paraId="1C2661EE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0BF8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3716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028F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0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114D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84D3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32</w:t>
            </w:r>
          </w:p>
        </w:tc>
      </w:tr>
      <w:tr w:rsidR="00AE3EE1" w:rsidRPr="002A7692" w14:paraId="0D0894AA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A1AF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6F38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proofErr w:type="gramStart"/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:Sex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D78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9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F49D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F3B6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8951</w:t>
            </w:r>
          </w:p>
        </w:tc>
      </w:tr>
      <w:tr w:rsidR="00AE3EE1" w:rsidRPr="002A7692" w14:paraId="0E6D474D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7DD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756A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2BF7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6F02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61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MX"/>
              </w:rPr>
            </w:pPr>
          </w:p>
        </w:tc>
      </w:tr>
      <w:tr w:rsidR="00AE3EE1" w:rsidRPr="002A7692" w14:paraId="1E11D2EA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05C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7A1C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321A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0.95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F68B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304E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2706</w:t>
            </w:r>
          </w:p>
        </w:tc>
      </w:tr>
      <w:tr w:rsidR="00AE3EE1" w:rsidRPr="002A7692" w14:paraId="1DC0B5DB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25CA" w14:textId="77777777" w:rsidR="00AE3EE1" w:rsidRPr="002A7692" w:rsidRDefault="00AE3EE1" w:rsidP="00F265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48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1C3C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3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314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A9B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23808</w:t>
            </w:r>
          </w:p>
        </w:tc>
      </w:tr>
      <w:tr w:rsidR="00AE3EE1" w:rsidRPr="002A7692" w14:paraId="3AFE6941" w14:textId="77777777" w:rsidTr="00F26525">
        <w:trPr>
          <w:trHeight w:val="345"/>
          <w:jc w:val="center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6223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A8871" w14:textId="77777777" w:rsidR="00AE3EE1" w:rsidRPr="002A7692" w:rsidRDefault="00AE3EE1" w:rsidP="00F265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proofErr w:type="spellStart"/>
            <w:proofErr w:type="gramStart"/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onth:Sex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4BF1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1.09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B1DD0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3966B" w14:textId="77777777" w:rsidR="00AE3EE1" w:rsidRPr="002A7692" w:rsidRDefault="00AE3EE1" w:rsidP="00F265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2A7692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0.8700</w:t>
            </w:r>
          </w:p>
        </w:tc>
      </w:tr>
    </w:tbl>
    <w:p w14:paraId="4D18A90C" w14:textId="77777777" w:rsidR="00AE3EE1" w:rsidRPr="002A7692" w:rsidRDefault="00AE3EE1" w:rsidP="00AE3EE1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1A014F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B10645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0CCB80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CE7B177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F8FCC0B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93831C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199D17" w14:textId="77777777" w:rsidR="00AE3EE1" w:rsidRDefault="00AE3EE1" w:rsidP="00AE3EE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55C419" w14:textId="77777777" w:rsidR="00AE3EE1" w:rsidRDefault="00AE3EE1" w:rsidP="00AE3EE1">
      <w:pPr>
        <w:pStyle w:val="Textocomentario"/>
        <w:spacing w:after="0" w:line="480" w:lineRule="auto"/>
        <w:ind w:left="709" w:hanging="709"/>
        <w:jc w:val="both"/>
        <w:rPr>
          <w:rFonts w:ascii="Times New Roman" w:hAnsi="Times New Roman" w:cs="Times New Roman"/>
          <w:sz w:val="24"/>
          <w:szCs w:val="24"/>
          <w:shd w:val="clear" w:color="auto" w:fill="FCFCFC"/>
          <w:lang w:val="en-US"/>
        </w:rPr>
      </w:pPr>
    </w:p>
    <w:p w14:paraId="0F8E77CD" w14:textId="77777777" w:rsidR="00FB1488" w:rsidRDefault="00FB1488"/>
    <w:sectPr w:rsidR="00FB1488" w:rsidSect="00192BD8">
      <w:footerReference w:type="default" r:id="rId6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664DB7" w14:textId="77777777" w:rsidR="003472D7" w:rsidRDefault="003472D7">
      <w:pPr>
        <w:spacing w:after="0" w:line="240" w:lineRule="auto"/>
      </w:pPr>
      <w:r>
        <w:separator/>
      </w:r>
    </w:p>
  </w:endnote>
  <w:endnote w:type="continuationSeparator" w:id="0">
    <w:p w14:paraId="0F0F50A1" w14:textId="77777777" w:rsidR="003472D7" w:rsidRDefault="00347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9878046"/>
      <w:docPartObj>
        <w:docPartGallery w:val="Page Numbers (Bottom of Page)"/>
        <w:docPartUnique/>
      </w:docPartObj>
    </w:sdtPr>
    <w:sdtContent>
      <w:p w14:paraId="7835981D" w14:textId="77777777" w:rsidR="00921A43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B199994" w14:textId="77777777" w:rsidR="00921A43" w:rsidRDefault="00921A4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933DCA" w14:textId="77777777" w:rsidR="003472D7" w:rsidRDefault="003472D7">
      <w:pPr>
        <w:spacing w:after="0" w:line="240" w:lineRule="auto"/>
      </w:pPr>
      <w:r>
        <w:separator/>
      </w:r>
    </w:p>
  </w:footnote>
  <w:footnote w:type="continuationSeparator" w:id="0">
    <w:p w14:paraId="454535B6" w14:textId="77777777" w:rsidR="003472D7" w:rsidRDefault="003472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EE1"/>
    <w:rsid w:val="00122D7A"/>
    <w:rsid w:val="001625A8"/>
    <w:rsid w:val="00192BD8"/>
    <w:rsid w:val="001E6BD2"/>
    <w:rsid w:val="0028476F"/>
    <w:rsid w:val="00343072"/>
    <w:rsid w:val="003472D7"/>
    <w:rsid w:val="00383EB0"/>
    <w:rsid w:val="003B084D"/>
    <w:rsid w:val="003C5D8B"/>
    <w:rsid w:val="0046310F"/>
    <w:rsid w:val="004A6FA3"/>
    <w:rsid w:val="00576794"/>
    <w:rsid w:val="00584089"/>
    <w:rsid w:val="006540C0"/>
    <w:rsid w:val="00671775"/>
    <w:rsid w:val="006F2940"/>
    <w:rsid w:val="0075138A"/>
    <w:rsid w:val="007D1770"/>
    <w:rsid w:val="008A74DF"/>
    <w:rsid w:val="00902163"/>
    <w:rsid w:val="00917117"/>
    <w:rsid w:val="00921A43"/>
    <w:rsid w:val="009420D8"/>
    <w:rsid w:val="00A07C5A"/>
    <w:rsid w:val="00AC7BC5"/>
    <w:rsid w:val="00AE3EE1"/>
    <w:rsid w:val="00B85D13"/>
    <w:rsid w:val="00B92BA8"/>
    <w:rsid w:val="00BE2A9B"/>
    <w:rsid w:val="00C25584"/>
    <w:rsid w:val="00C65BCB"/>
    <w:rsid w:val="00CD14A8"/>
    <w:rsid w:val="00CE3C5C"/>
    <w:rsid w:val="00D519E6"/>
    <w:rsid w:val="00DC69B9"/>
    <w:rsid w:val="00E06444"/>
    <w:rsid w:val="00E226A0"/>
    <w:rsid w:val="00E26110"/>
    <w:rsid w:val="00FB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C451D"/>
  <w15:chartTrackingRefBased/>
  <w15:docId w15:val="{A0F9683A-CF97-4B5E-B491-CD1146D4B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EE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3E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E3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3EE1"/>
    <w:rPr>
      <w:kern w:val="0"/>
      <w:sz w:val="20"/>
      <w:szCs w:val="2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AE3EE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3EE1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AE3EE1"/>
  </w:style>
  <w:style w:type="character" w:styleId="Refdecomentario">
    <w:name w:val="annotation reference"/>
    <w:basedOn w:val="Fuentedeprrafopredeter"/>
    <w:uiPriority w:val="99"/>
    <w:semiHidden/>
    <w:unhideWhenUsed/>
    <w:rsid w:val="001625A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o</dc:creator>
  <cp:keywords/>
  <dc:description/>
  <cp:lastModifiedBy>Reviewer</cp:lastModifiedBy>
  <cp:revision>18</cp:revision>
  <dcterms:created xsi:type="dcterms:W3CDTF">2024-01-18T21:31:00Z</dcterms:created>
  <dcterms:modified xsi:type="dcterms:W3CDTF">2024-08-12T17:42:00Z</dcterms:modified>
</cp:coreProperties>
</file>